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1A49B" w14:textId="3E647635" w:rsidR="007345F6" w:rsidRDefault="007345F6">
      <w:pPr>
        <w:rPr>
          <w:sz w:val="20"/>
          <w:szCs w:val="20"/>
        </w:rPr>
      </w:pPr>
      <w:bookmarkStart w:id="0" w:name="_GoBack"/>
      <w:bookmarkEnd w:id="0"/>
    </w:p>
    <w:tbl>
      <w:tblPr>
        <w:tblW w:w="9895" w:type="dxa"/>
        <w:tblLook w:val="04A0" w:firstRow="1" w:lastRow="0" w:firstColumn="1" w:lastColumn="0" w:noHBand="0" w:noVBand="1"/>
      </w:tblPr>
      <w:tblGrid>
        <w:gridCol w:w="1274"/>
        <w:gridCol w:w="1002"/>
        <w:gridCol w:w="656"/>
        <w:gridCol w:w="925"/>
        <w:gridCol w:w="1002"/>
        <w:gridCol w:w="656"/>
        <w:gridCol w:w="925"/>
        <w:gridCol w:w="1002"/>
        <w:gridCol w:w="656"/>
        <w:gridCol w:w="925"/>
        <w:gridCol w:w="872"/>
      </w:tblGrid>
      <w:tr w:rsidR="007345F6" w:rsidRPr="007345F6" w14:paraId="07531C1E" w14:textId="77777777" w:rsidTr="007345F6">
        <w:trPr>
          <w:trHeight w:val="300"/>
        </w:trPr>
        <w:tc>
          <w:tcPr>
            <w:tcW w:w="989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B6A1F" w14:textId="5ACB8E25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Supplementary Table 1: Meaningfully Important Differences in Urination by EPIC Measures Following Radiation</w:t>
            </w:r>
          </w:p>
        </w:tc>
      </w:tr>
      <w:tr w:rsidR="007345F6" w:rsidRPr="007345F6" w14:paraId="34A2CB7F" w14:textId="77777777" w:rsidTr="007345F6">
        <w:trPr>
          <w:trHeight w:val="300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557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EPIC Category</w:t>
            </w:r>
          </w:p>
        </w:tc>
        <w:tc>
          <w:tcPr>
            <w:tcW w:w="774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49E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Treatment Setting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4D43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Nodal Dose (</w:t>
            </w:r>
            <w:proofErr w:type="spellStart"/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345F6" w:rsidRPr="007345F6" w14:paraId="3D34DD49" w14:textId="77777777" w:rsidTr="007345F6">
        <w:trPr>
          <w:trHeight w:val="278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9DE7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8DCC" w14:textId="2D92C4AB" w:rsidR="007345F6" w:rsidRPr="007345F6" w:rsidRDefault="00493C33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ny (%)</w:t>
            </w:r>
          </w:p>
        </w:tc>
        <w:tc>
          <w:tcPr>
            <w:tcW w:w="25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8DA6" w14:textId="38862835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Definitive</w:t>
            </w:r>
            <w:r w:rsidR="00493C3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D82C" w14:textId="3F3AF29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Postoperative</w:t>
            </w:r>
            <w:r w:rsidR="00493C3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ED2AB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345F6" w:rsidRPr="007345F6" w14:paraId="1129F546" w14:textId="77777777" w:rsidTr="007345F6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A1A67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B5E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8DD5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EF8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155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6C4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8AF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7E18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353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3D71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FEB12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345F6" w:rsidRPr="007345F6" w14:paraId="35942CEB" w14:textId="77777777" w:rsidTr="007345F6">
        <w:trPr>
          <w:trHeight w:val="70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328D8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Urinary Functio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29B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F743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8C9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997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E91B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954A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01B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938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878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10D3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45F6" w:rsidRPr="007345F6" w14:paraId="3652E7F5" w14:textId="77777777" w:rsidTr="007345F6">
        <w:trPr>
          <w:trHeight w:val="80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8C0B0A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460A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CB72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97C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C1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43B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6E0B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611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9B3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AE41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E2CF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7345F6" w:rsidRPr="007345F6" w14:paraId="3DE04DA2" w14:textId="77777777" w:rsidTr="007345F6">
        <w:trPr>
          <w:trHeight w:val="80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9963CB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28A8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7A92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D5B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49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702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AED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09A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2C0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F8B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5AD4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7345F6" w:rsidRPr="007345F6" w14:paraId="3CAB8CDE" w14:textId="77777777" w:rsidTr="007345F6">
        <w:trPr>
          <w:trHeight w:val="70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0F18CA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EE8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6F2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419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466C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96F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58A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CCDA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7F2A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626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AB82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Any</w:t>
            </w:r>
          </w:p>
        </w:tc>
      </w:tr>
      <w:tr w:rsidR="007345F6" w:rsidRPr="007345F6" w14:paraId="35BE1814" w14:textId="77777777" w:rsidTr="007345F6">
        <w:trPr>
          <w:trHeight w:val="125"/>
        </w:trPr>
        <w:tc>
          <w:tcPr>
            <w:tcW w:w="12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7F731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Urinary Bother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4C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4ED5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FF1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1583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26D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07A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941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25C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37A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2B7D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45F6" w:rsidRPr="007345F6" w14:paraId="4B7375C1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AE7D8C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4C3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749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643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0F6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E892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FB5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F07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2593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6D8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371E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7345F6" w:rsidRPr="007345F6" w14:paraId="648C01D6" w14:textId="77777777" w:rsidTr="007345F6">
        <w:trPr>
          <w:trHeight w:val="8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7950B2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7F7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2C3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F8C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A5B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38C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DA18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C69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D8E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1E83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6685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7345F6" w:rsidRPr="007345F6" w14:paraId="6C6BDF90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2F62F4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204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246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55E3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A53B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920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652B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E191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E1AF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64C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E11C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Any</w:t>
            </w:r>
          </w:p>
        </w:tc>
      </w:tr>
      <w:tr w:rsidR="007345F6" w:rsidRPr="007345F6" w14:paraId="6BA89335" w14:textId="77777777" w:rsidTr="007345F6">
        <w:trPr>
          <w:trHeight w:val="70"/>
        </w:trPr>
        <w:tc>
          <w:tcPr>
            <w:tcW w:w="12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C82D7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Urinary Irritation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1865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AD9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4E92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080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28A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1B71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6011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57D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05C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B835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45F6" w:rsidRPr="007345F6" w14:paraId="5FA5AEDB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243CCF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A20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7FD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96D8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CA7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0F1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F49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CDA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7BA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9CC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2F2C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7345F6" w:rsidRPr="007345F6" w14:paraId="6F6F40FC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31FBC5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AA35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6DA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59B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69A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A03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CCB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9DC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54F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B0F3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2CEC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7345F6" w:rsidRPr="007345F6" w14:paraId="01714F3E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1CE914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5C8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8DD6A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300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6F5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81A5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BBA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BDC8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64A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D04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1DEF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Any</w:t>
            </w:r>
          </w:p>
        </w:tc>
      </w:tr>
      <w:tr w:rsidR="007345F6" w:rsidRPr="007345F6" w14:paraId="148397B8" w14:textId="77777777" w:rsidTr="007345F6">
        <w:trPr>
          <w:trHeight w:val="70"/>
        </w:trPr>
        <w:tc>
          <w:tcPr>
            <w:tcW w:w="12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9A2E9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6F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CDF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76A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395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58B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133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CBD3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2E2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5E9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7078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45F6" w:rsidRPr="007345F6" w14:paraId="4B64B286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602571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315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003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2D5A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C5F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65C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31C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5DE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47D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37D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EAE3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7345F6" w:rsidRPr="007345F6" w14:paraId="44D919F2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219106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84E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2162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89A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092A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51F8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7C6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EB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F4C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174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6246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7345F6" w:rsidRPr="007345F6" w14:paraId="09283C0E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C533A7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663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DDA1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C3C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7DB1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D08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CEF2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0151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4D61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4A9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7B11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Any</w:t>
            </w:r>
          </w:p>
        </w:tc>
      </w:tr>
      <w:tr w:rsidR="007345F6" w:rsidRPr="007345F6" w14:paraId="159DB282" w14:textId="77777777" w:rsidTr="007345F6">
        <w:trPr>
          <w:trHeight w:val="70"/>
        </w:trPr>
        <w:tc>
          <w:tcPr>
            <w:tcW w:w="12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4A8BE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Urinary Overall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20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FE53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623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83F6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661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0FD2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85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EF1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7A15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55F8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45F6" w:rsidRPr="007345F6" w14:paraId="670DF55D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D5ED88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5F1B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93C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2F8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661A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58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6CF7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202A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C55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D0E2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5D4C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7345F6" w:rsidRPr="007345F6" w14:paraId="50ADF781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8AD8F0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3518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C59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077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CAC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F644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2F5F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30D9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B20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5F90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CBAF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7345F6" w:rsidRPr="007345F6" w14:paraId="5A5F6E24" w14:textId="77777777" w:rsidTr="007345F6">
        <w:trPr>
          <w:trHeight w:val="70"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FCDE50" w14:textId="77777777" w:rsidR="007345F6" w:rsidRPr="007345F6" w:rsidRDefault="007345F6" w:rsidP="007345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83B8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F0FD2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CD4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6A691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C6D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0358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38DD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2D5C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E94E" w14:textId="77777777" w:rsidR="007345F6" w:rsidRPr="007345F6" w:rsidRDefault="007345F6" w:rsidP="007345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28BC" w14:textId="77777777" w:rsidR="007345F6" w:rsidRPr="007345F6" w:rsidRDefault="007345F6" w:rsidP="007345F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345F6">
              <w:rPr>
                <w:rFonts w:eastAsia="Times New Roman" w:cstheme="minorHAnsi"/>
                <w:color w:val="000000"/>
                <w:sz w:val="20"/>
                <w:szCs w:val="20"/>
              </w:rPr>
              <w:t>Any</w:t>
            </w:r>
          </w:p>
        </w:tc>
      </w:tr>
    </w:tbl>
    <w:p w14:paraId="2F17B1AC" w14:textId="3B07F08C" w:rsidR="007345F6" w:rsidRDefault="007345F6">
      <w:pPr>
        <w:rPr>
          <w:sz w:val="20"/>
          <w:szCs w:val="20"/>
        </w:rPr>
      </w:pPr>
    </w:p>
    <w:p w14:paraId="3AA3F544" w14:textId="3F04F357" w:rsidR="007345F6" w:rsidRDefault="007345F6">
      <w:pPr>
        <w:rPr>
          <w:sz w:val="20"/>
          <w:szCs w:val="20"/>
        </w:rPr>
      </w:pPr>
    </w:p>
    <w:p w14:paraId="3BF82EF1" w14:textId="3B2DA154" w:rsidR="007345F6" w:rsidRDefault="007345F6">
      <w:pPr>
        <w:rPr>
          <w:sz w:val="20"/>
          <w:szCs w:val="20"/>
        </w:rPr>
      </w:pPr>
    </w:p>
    <w:p w14:paraId="6092DBD2" w14:textId="77777777" w:rsidR="007345F6" w:rsidRDefault="007345F6">
      <w:pPr>
        <w:rPr>
          <w:sz w:val="20"/>
          <w:szCs w:val="20"/>
        </w:rPr>
      </w:pPr>
    </w:p>
    <w:p w14:paraId="1051AD8B" w14:textId="287B6924" w:rsidR="00886187" w:rsidRDefault="00886187">
      <w:pPr>
        <w:rPr>
          <w:sz w:val="20"/>
          <w:szCs w:val="20"/>
        </w:rPr>
      </w:pPr>
    </w:p>
    <w:p w14:paraId="217D5409" w14:textId="600D9B75" w:rsidR="00886187" w:rsidRDefault="00886187">
      <w:pPr>
        <w:rPr>
          <w:sz w:val="20"/>
          <w:szCs w:val="20"/>
        </w:rPr>
      </w:pPr>
    </w:p>
    <w:p w14:paraId="0554D36D" w14:textId="1A113D9D" w:rsidR="005D005F" w:rsidRDefault="005D005F">
      <w:pPr>
        <w:rPr>
          <w:sz w:val="20"/>
          <w:szCs w:val="20"/>
        </w:rPr>
      </w:pPr>
    </w:p>
    <w:p w14:paraId="22755E0B" w14:textId="77777777" w:rsidR="007345F6" w:rsidRPr="00AE1DB3" w:rsidRDefault="007345F6">
      <w:pPr>
        <w:rPr>
          <w:sz w:val="20"/>
          <w:szCs w:val="20"/>
        </w:rPr>
      </w:pPr>
    </w:p>
    <w:tbl>
      <w:tblPr>
        <w:tblW w:w="13495" w:type="dxa"/>
        <w:tblLook w:val="04A0" w:firstRow="1" w:lastRow="0" w:firstColumn="1" w:lastColumn="0" w:noHBand="0" w:noVBand="1"/>
      </w:tblPr>
      <w:tblGrid>
        <w:gridCol w:w="1063"/>
        <w:gridCol w:w="1379"/>
        <w:gridCol w:w="1063"/>
        <w:gridCol w:w="1170"/>
        <w:gridCol w:w="1620"/>
        <w:gridCol w:w="990"/>
        <w:gridCol w:w="1080"/>
        <w:gridCol w:w="1080"/>
        <w:gridCol w:w="1350"/>
        <w:gridCol w:w="1260"/>
        <w:gridCol w:w="1440"/>
      </w:tblGrid>
      <w:tr w:rsidR="005D005F" w:rsidRPr="00AE1DB3" w14:paraId="00979779" w14:textId="77777777" w:rsidTr="00143499">
        <w:trPr>
          <w:trHeight w:val="300"/>
        </w:trPr>
        <w:tc>
          <w:tcPr>
            <w:tcW w:w="1349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B1E0" w14:textId="5921EAD0" w:rsidR="005D005F" w:rsidRPr="00AE1DB3" w:rsidRDefault="007345F6" w:rsidP="00720D1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pplementary Table 2</w:t>
            </w:r>
            <w:r w:rsidR="005D005F">
              <w:rPr>
                <w:rFonts w:eastAsia="Times New Roman" w:cs="Calibri"/>
                <w:color w:val="000000"/>
                <w:sz w:val="20"/>
                <w:szCs w:val="20"/>
              </w:rPr>
              <w:t>: Multivariate Analyse</w:t>
            </w:r>
            <w:r w:rsidR="005D005F" w:rsidRPr="00AE1DB3">
              <w:rPr>
                <w:rFonts w:eastAsia="Times New Roman" w:cs="Calibri"/>
                <w:color w:val="000000"/>
                <w:sz w:val="20"/>
                <w:szCs w:val="20"/>
              </w:rPr>
              <w:t>s</w:t>
            </w:r>
          </w:p>
        </w:tc>
      </w:tr>
      <w:tr w:rsidR="005D005F" w:rsidRPr="00AE1DB3" w14:paraId="468059F6" w14:textId="77777777" w:rsidTr="00886187">
        <w:trPr>
          <w:trHeight w:val="935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C02B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08D7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EF88" w14:textId="77777777" w:rsidR="005D005F" w:rsidRPr="00AE1DB3" w:rsidRDefault="005D005F" w:rsidP="00720D1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MVA mod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7FC90" w14:textId="77777777" w:rsidR="005D005F" w:rsidRPr="00AE1DB3" w:rsidRDefault="005D005F" w:rsidP="00720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Age: 1-year increa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0F714" w14:textId="77777777" w:rsidR="005D005F" w:rsidRPr="00AE1DB3" w:rsidRDefault="005D005F" w:rsidP="00720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Pre-treatment Score: 1-point incre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3A124" w14:textId="77777777" w:rsidR="005D005F" w:rsidRPr="00AE1DB3" w:rsidRDefault="005D005F" w:rsidP="00720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Post op: Yes vs N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9CAFA" w14:textId="0C676C79" w:rsidR="005D005F" w:rsidRPr="00AE1DB3" w:rsidRDefault="00B84568" w:rsidP="00720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de Dose: 45</w:t>
            </w:r>
            <w:r w:rsidR="005D005F"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s 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CBE0D" w14:textId="77777777" w:rsidR="005D005F" w:rsidRPr="00AE1DB3" w:rsidRDefault="005D005F" w:rsidP="00720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Node Dose: 54 vs 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3BB7C" w14:textId="77777777" w:rsidR="005D005F" w:rsidRPr="00AE1DB3" w:rsidRDefault="005D005F" w:rsidP="00720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Year of RT: 1-year increa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C57D1" w14:textId="77777777" w:rsidR="005D005F" w:rsidRPr="00AE1DB3" w:rsidRDefault="005D005F" w:rsidP="00720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Step and Shoot*: Yes vs N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1C99C" w14:textId="77777777" w:rsidR="005D005F" w:rsidRPr="00AE1DB3" w:rsidRDefault="005D005F" w:rsidP="00720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EPIC follow-up: 1-year increase</w:t>
            </w:r>
          </w:p>
        </w:tc>
      </w:tr>
      <w:tr w:rsidR="005D005F" w:rsidRPr="00AE1DB3" w14:paraId="4317F6DB" w14:textId="77777777" w:rsidTr="00886187">
        <w:trPr>
          <w:trHeight w:val="300"/>
        </w:trPr>
        <w:tc>
          <w:tcPr>
            <w:tcW w:w="1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089C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Urinary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2522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68BC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ED6E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45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7374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FA28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C420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D1C7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9137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C6BB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45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EB4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98</w:t>
            </w:r>
          </w:p>
        </w:tc>
      </w:tr>
      <w:tr w:rsidR="005D005F" w:rsidRPr="00AE1DB3" w14:paraId="566064F0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61743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C9727CE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C1BC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B101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54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5A83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3EA2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9AFC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25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9638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CCE2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74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E3F6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91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49C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957</w:t>
            </w:r>
          </w:p>
        </w:tc>
      </w:tr>
      <w:tr w:rsidR="005D005F" w:rsidRPr="00AE1DB3" w14:paraId="5DF79BF8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D23C1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716A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Bothe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C23A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0194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46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A70D2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AFEF1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35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3934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65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6E44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0B34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9FD0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27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369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632</w:t>
            </w:r>
          </w:p>
        </w:tc>
      </w:tr>
      <w:tr w:rsidR="005D005F" w:rsidRPr="00AE1DB3" w14:paraId="4BA09237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53C1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2C52214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229E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200E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42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A9C4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A265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34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D833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15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FA3E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ED2D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64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B75B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21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F82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135</w:t>
            </w:r>
          </w:p>
        </w:tc>
      </w:tr>
      <w:tr w:rsidR="005D005F" w:rsidRPr="00AE1DB3" w14:paraId="151434F6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626D6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DE4B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Irritative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DB6F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6F24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97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9C6D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EFF2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47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F401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60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B037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95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15DF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E0C1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32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CB6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949</w:t>
            </w:r>
          </w:p>
        </w:tc>
      </w:tr>
      <w:tr w:rsidR="005D005F" w:rsidRPr="00AE1DB3" w14:paraId="5552E2B8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08A59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E084F07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7917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E2E0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65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80DF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BC31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34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95DA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B480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8205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61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CBE8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57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651F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5D005F" w:rsidRPr="00AE1DB3" w14:paraId="7C96FE09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087F4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970C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Incontinenc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876C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6E87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75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0F9D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D9A6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A21F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88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5B67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5630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5943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79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8EB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617</w:t>
            </w:r>
          </w:p>
        </w:tc>
      </w:tr>
      <w:tr w:rsidR="005D005F" w:rsidRPr="00AE1DB3" w14:paraId="20CD5ABF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C8D44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E4360E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9472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DBFB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67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FC0D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4F1C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16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B858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93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E750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C06A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7F33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02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B11F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439</w:t>
            </w:r>
          </w:p>
        </w:tc>
      </w:tr>
      <w:tr w:rsidR="005D005F" w:rsidRPr="00AE1DB3" w14:paraId="27755B80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F15CD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06BB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02AF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AD53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96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38FA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9E0B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F96E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35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D6A3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FDC2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E864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84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737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023</w:t>
            </w:r>
          </w:p>
        </w:tc>
      </w:tr>
      <w:tr w:rsidR="005D005F" w:rsidRPr="00AE1DB3" w14:paraId="225C62E8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41637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B151838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E6D3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9F54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79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2BF3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D88F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BBD6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05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ECED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222E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23AC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34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6DBD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126</w:t>
            </w:r>
          </w:p>
        </w:tc>
      </w:tr>
      <w:tr w:rsidR="005D005F" w:rsidRPr="00AE1DB3" w14:paraId="61AC8065" w14:textId="77777777" w:rsidTr="00886187">
        <w:trPr>
          <w:trHeight w:val="300"/>
        </w:trPr>
        <w:tc>
          <w:tcPr>
            <w:tcW w:w="1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20AB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1769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0870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C7CB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A468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FDFF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65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0C2E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2EC0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03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5413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11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3230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61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E9B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575</w:t>
            </w:r>
          </w:p>
        </w:tc>
      </w:tr>
      <w:tr w:rsidR="005D005F" w:rsidRPr="00AE1DB3" w14:paraId="2FA33C00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69303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A029848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D2DB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DE71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7146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786D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6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CE00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74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AC13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3F51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84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E221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64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F733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861</w:t>
            </w:r>
          </w:p>
        </w:tc>
      </w:tr>
      <w:tr w:rsidR="005D005F" w:rsidRPr="00AE1DB3" w14:paraId="37C127C0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A8FD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B559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Bothe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DD17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F995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79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989B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55B1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06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570B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13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27FD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01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E2C2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082A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17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FF4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272</w:t>
            </w:r>
          </w:p>
        </w:tc>
      </w:tr>
      <w:tr w:rsidR="005D005F" w:rsidRPr="00AE1DB3" w14:paraId="789CC70B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ECC3E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08E11AF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3208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10D0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CF71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026B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3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B046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8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4411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254F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93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17AF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13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63DC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148</w:t>
            </w:r>
          </w:p>
        </w:tc>
      </w:tr>
      <w:tr w:rsidR="005D005F" w:rsidRPr="00AE1DB3" w14:paraId="096BF731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CE356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3B47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CEE4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DA7D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60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DBB7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E0A4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7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CAF7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43D1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95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9C6C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A6A3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E89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633</w:t>
            </w:r>
          </w:p>
        </w:tc>
      </w:tr>
      <w:tr w:rsidR="005D005F" w:rsidRPr="00AE1DB3" w14:paraId="5BC750C5" w14:textId="77777777" w:rsidTr="00886187">
        <w:trPr>
          <w:trHeight w:val="300"/>
        </w:trPr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6D797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B96597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325D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7F1D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91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515E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6082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67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278D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02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3637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BBA5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10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9CF2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11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D537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334</w:t>
            </w:r>
          </w:p>
        </w:tc>
      </w:tr>
      <w:tr w:rsidR="005D005F" w:rsidRPr="00AE1DB3" w14:paraId="72D550D9" w14:textId="77777777" w:rsidTr="00143499">
        <w:trPr>
          <w:trHeight w:val="300"/>
        </w:trPr>
        <w:tc>
          <w:tcPr>
            <w:tcW w:w="134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6F7F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 xml:space="preserve">Abbreviations: MVA: multivariate analysis; RT, radiotherapy; EPIC, Expanded Prostate Cancer Index Composite </w:t>
            </w:r>
          </w:p>
        </w:tc>
      </w:tr>
      <w:tr w:rsidR="005D005F" w:rsidRPr="00AE1DB3" w14:paraId="0E327670" w14:textId="77777777" w:rsidTr="00143499">
        <w:trPr>
          <w:trHeight w:val="300"/>
        </w:trPr>
        <w:tc>
          <w:tcPr>
            <w:tcW w:w="134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C74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*Patients all received Intensity Modulated Radiotherapy via either 'Step and Shoot' or 'arc.'</w:t>
            </w:r>
          </w:p>
        </w:tc>
      </w:tr>
    </w:tbl>
    <w:p w14:paraId="40F669C0" w14:textId="77777777" w:rsidR="005D005F" w:rsidRPr="00AE1DB3" w:rsidRDefault="005D005F">
      <w:pPr>
        <w:rPr>
          <w:sz w:val="20"/>
          <w:szCs w:val="20"/>
        </w:rPr>
      </w:pPr>
    </w:p>
    <w:p w14:paraId="4843B408" w14:textId="77777777" w:rsidR="005D005F" w:rsidRDefault="005D005F">
      <w:pPr>
        <w:rPr>
          <w:sz w:val="20"/>
          <w:szCs w:val="20"/>
        </w:rPr>
      </w:pPr>
    </w:p>
    <w:p w14:paraId="685E631B" w14:textId="77777777" w:rsidR="005D005F" w:rsidRDefault="005D005F">
      <w:pPr>
        <w:rPr>
          <w:sz w:val="20"/>
          <w:szCs w:val="20"/>
        </w:rPr>
      </w:pPr>
    </w:p>
    <w:p w14:paraId="080CF899" w14:textId="77777777" w:rsidR="005D005F" w:rsidRDefault="005D005F">
      <w:pPr>
        <w:rPr>
          <w:sz w:val="20"/>
          <w:szCs w:val="20"/>
        </w:rPr>
      </w:pPr>
    </w:p>
    <w:p w14:paraId="7DD2169F" w14:textId="77777777" w:rsidR="005D005F" w:rsidRDefault="005D005F">
      <w:pPr>
        <w:rPr>
          <w:sz w:val="20"/>
          <w:szCs w:val="20"/>
        </w:rPr>
      </w:pPr>
    </w:p>
    <w:p w14:paraId="7FBAC898" w14:textId="77777777" w:rsidR="005D005F" w:rsidRPr="00AE1DB3" w:rsidRDefault="005D005F">
      <w:pPr>
        <w:rPr>
          <w:sz w:val="20"/>
          <w:szCs w:val="20"/>
        </w:rPr>
      </w:pPr>
    </w:p>
    <w:p w14:paraId="3BAE72B8" w14:textId="45175FF1" w:rsidR="005D005F" w:rsidRDefault="005D005F">
      <w:pPr>
        <w:rPr>
          <w:sz w:val="20"/>
          <w:szCs w:val="20"/>
        </w:rPr>
      </w:pPr>
    </w:p>
    <w:p w14:paraId="2CC889C0" w14:textId="2459657D" w:rsidR="00886187" w:rsidRDefault="00886187">
      <w:pPr>
        <w:rPr>
          <w:sz w:val="20"/>
          <w:szCs w:val="20"/>
        </w:rPr>
      </w:pPr>
    </w:p>
    <w:p w14:paraId="149744FA" w14:textId="77777777" w:rsidR="00886187" w:rsidRPr="00AE1DB3" w:rsidRDefault="00886187">
      <w:pPr>
        <w:rPr>
          <w:sz w:val="20"/>
          <w:szCs w:val="20"/>
        </w:rPr>
      </w:pPr>
    </w:p>
    <w:tbl>
      <w:tblPr>
        <w:tblW w:w="13678" w:type="dxa"/>
        <w:tblInd w:w="-3" w:type="dxa"/>
        <w:tblLook w:val="04A0" w:firstRow="1" w:lastRow="0" w:firstColumn="1" w:lastColumn="0" w:noHBand="0" w:noVBand="1"/>
      </w:tblPr>
      <w:tblGrid>
        <w:gridCol w:w="1120"/>
        <w:gridCol w:w="2118"/>
        <w:gridCol w:w="1080"/>
        <w:gridCol w:w="900"/>
        <w:gridCol w:w="1080"/>
        <w:gridCol w:w="973"/>
        <w:gridCol w:w="1097"/>
        <w:gridCol w:w="900"/>
        <w:gridCol w:w="1491"/>
        <w:gridCol w:w="939"/>
        <w:gridCol w:w="1080"/>
        <w:gridCol w:w="900"/>
      </w:tblGrid>
      <w:tr w:rsidR="005D005F" w:rsidRPr="00AE1DB3" w14:paraId="2BBDD7BB" w14:textId="77777777" w:rsidTr="007345F6">
        <w:trPr>
          <w:trHeight w:val="350"/>
        </w:trPr>
        <w:tc>
          <w:tcPr>
            <w:tcW w:w="1367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CE4B" w14:textId="1DACC3B2" w:rsidR="005D005F" w:rsidRPr="00AE1DB3" w:rsidRDefault="007345F6" w:rsidP="00720D1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pplementary Table 3</w:t>
            </w:r>
            <w:r w:rsidR="005D005F" w:rsidRPr="00AE1DB3">
              <w:rPr>
                <w:rFonts w:eastAsia="Times New Roman" w:cs="Calibri"/>
                <w:color w:val="000000"/>
                <w:sz w:val="20"/>
                <w:szCs w:val="20"/>
              </w:rPr>
              <w:t>: Urinary EPIC Score Changes by Bladder Dosimetry</w:t>
            </w:r>
          </w:p>
        </w:tc>
      </w:tr>
      <w:tr w:rsidR="005D005F" w:rsidRPr="00AE1DB3" w14:paraId="2A0D0022" w14:textId="77777777" w:rsidTr="007345F6">
        <w:trPr>
          <w:trHeight w:val="44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FB86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Setting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30E4E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Bladder Volume (v in %) at Dose (</w:t>
            </w:r>
            <w:proofErr w:type="spellStart"/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Gy</w:t>
            </w:r>
            <w:proofErr w:type="spellEnd"/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C33E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Function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F393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FDE7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Bother*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8D43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3768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Irritative</w:t>
            </w:r>
            <w:proofErr w:type="spellEnd"/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521F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31BA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Incontinence*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6477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1668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Overall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478E" w14:textId="77777777" w:rsidR="005D005F" w:rsidRPr="00AE1DB3" w:rsidRDefault="005D005F" w:rsidP="001434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000000"/>
                <w:sz w:val="20"/>
                <w:szCs w:val="20"/>
              </w:rPr>
              <w:t>p-value</w:t>
            </w:r>
          </w:p>
        </w:tc>
      </w:tr>
      <w:tr w:rsidR="005D005F" w:rsidRPr="00AE1DB3" w14:paraId="2CC05B6A" w14:textId="77777777" w:rsidTr="00886187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E142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070B4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7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0670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468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E70B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79E5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153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1179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2BBF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632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2EBB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8DF2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77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5028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2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ED38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648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BDD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59</w:t>
            </w:r>
          </w:p>
        </w:tc>
      </w:tr>
      <w:tr w:rsidR="005D005F" w:rsidRPr="00AE1DB3" w14:paraId="4EFFCD20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FAC79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89C49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7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07FC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059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3A8C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23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F855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3528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AE4F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82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DF44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375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2066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879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6BEAB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073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7634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9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7EEF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75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7233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754</w:t>
            </w:r>
          </w:p>
        </w:tc>
      </w:tr>
      <w:tr w:rsidR="005D005F" w:rsidRPr="00AE1DB3" w14:paraId="4E71BDF5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D2907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BDAAA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6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0A5E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968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8F88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2ADF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7596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846E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35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5D16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16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F5E6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813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60E5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747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0961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AC79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5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7165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278</w:t>
            </w:r>
          </w:p>
        </w:tc>
      </w:tr>
      <w:tr w:rsidR="005D005F" w:rsidRPr="00AE1DB3" w14:paraId="67C6E033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147A0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5CD58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5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38B7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356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B81F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4EFA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1447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B22E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73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7B39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241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18B6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276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F0A9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239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6715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7D83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9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E71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47</w:t>
            </w:r>
          </w:p>
        </w:tc>
      </w:tr>
      <w:tr w:rsidR="005D005F" w:rsidRPr="00AE1DB3" w14:paraId="4FF8D13A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400FB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69212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EA42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52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CC13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C37C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4307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502B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247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536F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463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B56F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037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3E70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486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37C5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7072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099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375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D005F" w:rsidRPr="00AE1DB3" w14:paraId="4F95ED4C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F7DC2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82D3B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BFB4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613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40AF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591B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6277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38D6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5125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699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D971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AB82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610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8A09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5ADF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218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D31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5D005F" w:rsidRPr="00AE1DB3" w14:paraId="6FEF282B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D4B2C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9AEF4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9838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3199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8D24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7B2A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5759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D87B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D13A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841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8F8F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238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4E8A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892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D902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1075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518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A55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D005F" w:rsidRPr="00AE1DB3" w14:paraId="628AB1FD" w14:textId="77777777" w:rsidTr="00886187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E0CC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Definitive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0D099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7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F32E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125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1BAE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86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B7BE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2128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DBE1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937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232CE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09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EC05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163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566F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57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C667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79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33D9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6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FA93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534</w:t>
            </w:r>
          </w:p>
        </w:tc>
      </w:tr>
      <w:tr w:rsidR="005D005F" w:rsidRPr="00AE1DB3" w14:paraId="1EF9B2C1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B140B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CE1BB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7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CA6F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265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E180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48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C137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3683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3970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507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6608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54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20B9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403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34C9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645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E013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0817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833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3121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428</w:t>
            </w:r>
          </w:p>
        </w:tc>
      </w:tr>
      <w:tr w:rsidR="005D005F" w:rsidRPr="00AE1DB3" w14:paraId="13C87C02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B6B01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4FDDA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6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B4AA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018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C5DF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E5AB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43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A49C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953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E80A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AB3E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267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47CF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251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AAD4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A55FF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265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804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484</w:t>
            </w:r>
          </w:p>
        </w:tc>
      </w:tr>
      <w:tr w:rsidR="005D005F" w:rsidRPr="00AE1DB3" w14:paraId="7377EB96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A2143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AB438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5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0C0F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493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821B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3579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858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3B5A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290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C052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567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DB7C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222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1142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901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E1BF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3B4B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72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809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483</w:t>
            </w:r>
          </w:p>
        </w:tc>
      </w:tr>
      <w:tr w:rsidR="005D005F" w:rsidRPr="00AE1DB3" w14:paraId="51D38DD6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5D08D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EA330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74CD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738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BBD3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7544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4087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90B7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81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904B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026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75E9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977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391F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3201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4119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3ABA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035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827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5D005F" w:rsidRPr="00AE1DB3" w14:paraId="68B96266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52CD3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56B93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CC6D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599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4D0D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BAA1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6684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8BE6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D0F9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413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2B169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412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DEAA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3163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F0B8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A79F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140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A6A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5D005F" w:rsidRPr="00AE1DB3" w14:paraId="75F33014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E32F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84CC7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64BC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303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6EBB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C8E3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437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88E3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753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4198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398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1482E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535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E7B2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3475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6AF6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4CDE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226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E09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01</w:t>
            </w:r>
          </w:p>
        </w:tc>
      </w:tr>
      <w:tr w:rsidR="005D005F" w:rsidRPr="00AE1DB3" w14:paraId="7CF31B80" w14:textId="77777777" w:rsidTr="00886187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876D0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Postop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2D3AB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7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F133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5246B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F5A0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8085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DBB4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447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73D0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941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C4CD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043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DC40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357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52EA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35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BCA3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871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31A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402</w:t>
            </w:r>
          </w:p>
        </w:tc>
      </w:tr>
      <w:tr w:rsidR="005D005F" w:rsidRPr="00AE1DB3" w14:paraId="5FCFBAE5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2E80D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CF996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7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FD88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440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3197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97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4192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4537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5FF3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68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C486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985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2817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825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CA6B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161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48C1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EADB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0B4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793</w:t>
            </w:r>
          </w:p>
        </w:tc>
      </w:tr>
      <w:tr w:rsidR="005D005F" w:rsidRPr="00AE1DB3" w14:paraId="2F3B6A0D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1D90E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0BD35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6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7934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075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9589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87E3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193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F947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55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097A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20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7323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578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D6F0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225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9F2C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3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2B66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031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C2A3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9779</w:t>
            </w:r>
          </w:p>
        </w:tc>
      </w:tr>
      <w:tr w:rsidR="005D005F" w:rsidRPr="00AE1DB3" w14:paraId="0DD850B1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03CCE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97AA3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5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283D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670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9045B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53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8FFC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648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A7FA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40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F8F7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304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ECC3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882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D8F4E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550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F930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02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9534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665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D64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559</w:t>
            </w:r>
          </w:p>
        </w:tc>
      </w:tr>
      <w:tr w:rsidR="005D005F" w:rsidRPr="00AE1DB3" w14:paraId="53B2E520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C432F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A3459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6FEBD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88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792A5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35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192B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4689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56677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8DF1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28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3328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8041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5145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788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B390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6D9E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751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2DE3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5059</w:t>
            </w:r>
          </w:p>
        </w:tc>
      </w:tr>
      <w:tr w:rsidR="005D005F" w:rsidRPr="00AE1DB3" w14:paraId="2E74D1C1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E8F9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264F6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7F64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458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0C60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19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9131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474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D52EF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654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379E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328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8A660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7719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39CB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946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F4131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70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4B743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996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76399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771</w:t>
            </w:r>
          </w:p>
        </w:tc>
      </w:tr>
      <w:tr w:rsidR="005D005F" w:rsidRPr="00AE1DB3" w14:paraId="632A8BA6" w14:textId="77777777" w:rsidTr="00886187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FA59D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16355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v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C91EA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2510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69646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5FD438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9719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D4B8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577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8269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086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CEB1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4443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467DC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04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1693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322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D69D2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-0.1906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8224" w14:textId="77777777" w:rsidR="005D005F" w:rsidRPr="00AE1DB3" w:rsidRDefault="005D005F" w:rsidP="00720D1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1DB3">
              <w:rPr>
                <w:rFonts w:eastAsia="Times New Roman" w:cs="Times New Roman"/>
                <w:color w:val="000000"/>
                <w:sz w:val="20"/>
                <w:szCs w:val="20"/>
              </w:rPr>
              <w:t>0.0882</w:t>
            </w:r>
          </w:p>
        </w:tc>
      </w:tr>
      <w:tr w:rsidR="005D005F" w:rsidRPr="00AE1DB3" w14:paraId="0C8B650E" w14:textId="77777777" w:rsidTr="00143499">
        <w:trPr>
          <w:trHeight w:val="450"/>
        </w:trPr>
        <w:tc>
          <w:tcPr>
            <w:tcW w:w="1367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C40B5" w14:textId="77777777" w:rsidR="005D005F" w:rsidRPr="00AE1DB3" w:rsidRDefault="005D005F" w:rsidP="00720D18">
            <w:pPr>
              <w:spacing w:after="0" w:line="240" w:lineRule="auto"/>
              <w:rPr>
                <w:rFonts w:eastAsia="Times New Roman" w:cs="Calibri"/>
                <w:color w:val="444444"/>
                <w:sz w:val="20"/>
                <w:szCs w:val="20"/>
              </w:rPr>
            </w:pPr>
            <w:r w:rsidRPr="00AE1DB3">
              <w:rPr>
                <w:rFonts w:eastAsia="Times New Roman" w:cs="Calibri"/>
                <w:color w:val="444444"/>
                <w:sz w:val="20"/>
                <w:szCs w:val="20"/>
              </w:rPr>
              <w:t>*Spearman Rank Correlation</w:t>
            </w:r>
          </w:p>
        </w:tc>
      </w:tr>
    </w:tbl>
    <w:p w14:paraId="5AB082F5" w14:textId="77777777" w:rsidR="005D005F" w:rsidRDefault="005D005F">
      <w:pPr>
        <w:rPr>
          <w:sz w:val="20"/>
          <w:szCs w:val="20"/>
        </w:rPr>
      </w:pPr>
    </w:p>
    <w:p w14:paraId="7937D077" w14:textId="409CC5AC" w:rsidR="002F6367" w:rsidRDefault="002F6367" w:rsidP="005F1FBB"/>
    <w:p w14:paraId="59583B10" w14:textId="28DEBE03" w:rsidR="005D005F" w:rsidRDefault="005D005F" w:rsidP="005F1FBB"/>
    <w:p w14:paraId="35928CAF" w14:textId="77777777" w:rsidR="005D005F" w:rsidRPr="00AE1DB3" w:rsidRDefault="005D005F">
      <w:pPr>
        <w:rPr>
          <w:sz w:val="20"/>
          <w:szCs w:val="20"/>
        </w:rPr>
      </w:pPr>
    </w:p>
    <w:p w14:paraId="522BDD6E" w14:textId="77777777" w:rsidR="005D005F" w:rsidRPr="00AE1DB3" w:rsidRDefault="005D005F">
      <w:pPr>
        <w:rPr>
          <w:sz w:val="20"/>
          <w:szCs w:val="20"/>
        </w:rPr>
      </w:pPr>
    </w:p>
    <w:p w14:paraId="38C76A54" w14:textId="77777777" w:rsidR="005D005F" w:rsidRPr="007D22A6" w:rsidRDefault="005D005F"/>
    <w:p w14:paraId="042C53D5" w14:textId="77777777" w:rsidR="005D005F" w:rsidRPr="007D22A6" w:rsidRDefault="005D005F" w:rsidP="005F1FBB"/>
    <w:sectPr w:rsidR="005D005F" w:rsidRPr="007D22A6" w:rsidSect="00E137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81ADB" w16cex:dateUtc="2021-07-13T18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7E0FEC" w16cid:durableId="24981AD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558"/>
    <w:rsid w:val="00004E0E"/>
    <w:rsid w:val="0005290F"/>
    <w:rsid w:val="00097433"/>
    <w:rsid w:val="000C61A5"/>
    <w:rsid w:val="000F7A10"/>
    <w:rsid w:val="00143499"/>
    <w:rsid w:val="0019617E"/>
    <w:rsid w:val="001D7991"/>
    <w:rsid w:val="002C4362"/>
    <w:rsid w:val="002F6367"/>
    <w:rsid w:val="00385451"/>
    <w:rsid w:val="00386579"/>
    <w:rsid w:val="00493C33"/>
    <w:rsid w:val="004A2D51"/>
    <w:rsid w:val="004B6397"/>
    <w:rsid w:val="005B79CE"/>
    <w:rsid w:val="005D005F"/>
    <w:rsid w:val="005F1FBB"/>
    <w:rsid w:val="006D14A9"/>
    <w:rsid w:val="006E176B"/>
    <w:rsid w:val="00720D18"/>
    <w:rsid w:val="007345F6"/>
    <w:rsid w:val="007D22A6"/>
    <w:rsid w:val="00886187"/>
    <w:rsid w:val="00886DE6"/>
    <w:rsid w:val="00887E4B"/>
    <w:rsid w:val="00A5309F"/>
    <w:rsid w:val="00A63B86"/>
    <w:rsid w:val="00AE1DB3"/>
    <w:rsid w:val="00B84568"/>
    <w:rsid w:val="00C31165"/>
    <w:rsid w:val="00D634B7"/>
    <w:rsid w:val="00D735A5"/>
    <w:rsid w:val="00D809B6"/>
    <w:rsid w:val="00D80CBF"/>
    <w:rsid w:val="00D81558"/>
    <w:rsid w:val="00E1374C"/>
    <w:rsid w:val="00E53BD9"/>
    <w:rsid w:val="00E83083"/>
    <w:rsid w:val="00EB7AF5"/>
    <w:rsid w:val="00FE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63FCC"/>
  <w15:chartTrackingRefBased/>
  <w15:docId w15:val="{5464F4F3-A976-4CA8-9DDF-421FD8148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14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4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4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4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4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0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6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69A49-7DF4-424E-AF4D-9956340BA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Scott and White Health</Company>
  <LinksUpToDate>false</LinksUpToDate>
  <CharactersWithSpaces>4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Garrett L</dc:creator>
  <cp:keywords/>
  <dc:description/>
  <cp:lastModifiedBy>Srilakshmi C.</cp:lastModifiedBy>
  <cp:revision>6</cp:revision>
  <dcterms:created xsi:type="dcterms:W3CDTF">2022-01-26T14:48:00Z</dcterms:created>
  <dcterms:modified xsi:type="dcterms:W3CDTF">2022-06-25T04:29:00Z</dcterms:modified>
</cp:coreProperties>
</file>